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971FAF" w:rsidRDefault="003D33EA" w14:paraId="4CD9D4D0" w14:textId="59C4CBC9">
      <w:bookmarkStart w:name="_GoBack" w:id="0"/>
      <w:bookmarkEnd w:id="0"/>
      <w:r>
        <w:rPr>
          <w:noProof/>
          <w:lang w:val="en-IN" w:eastAsia="en-IN"/>
        </w:rPr>
        <w:drawing>
          <wp:inline xmlns:wp14="http://schemas.microsoft.com/office/word/2010/wordprocessingDrawing" xmlns:wp="http://schemas.openxmlformats.org/drawingml/2006/wordprocessingDrawing" distT="0" distB="0" distL="0" distR="0" wp14:anchorId="6DCAC604" wp14:editId="474713D3">
            <wp:extent cx="5731510" cy="4524519"/>
            <wp:effectExtent l="0" t="0" r="2540" b="9525"/>
            <wp:docPr id="13822898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4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14="http://schemas.microsoft.com/office/word/2010/wordml" w:rsidRPr="006D0971" w:rsidR="003D33EA" w:rsidP="003D33EA" w:rsidRDefault="003D33EA" w14:paraId="56FDCEAC" w14:textId="77777777">
      <w:pPr>
        <w:pStyle w:val="NoSpacing"/>
        <w:rPr>
          <w:b/>
          <w:bCs/>
        </w:rPr>
      </w:pPr>
      <w:r w:rsidRPr="006D0971">
        <w:rPr>
          <w:b/>
          <w:bCs/>
        </w:rPr>
        <w:t>Figure S1: Mean annual change in deaths per million antipsychotic prescriptions by region and period</w:t>
      </w:r>
    </w:p>
    <w:p xmlns:w14="http://schemas.microsoft.com/office/word/2010/wordml" w:rsidR="003D33EA" w:rsidRDefault="003D33EA" w14:paraId="70570F96" w14:textId="77777777"/>
    <w:sectPr w:rsidR="003D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2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igure S11e90777d-e649-4be6-8425-3191353cb12c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3D33EA"/>
      <w:rsid w:val="0039628F"/>
      <w:rsid w:val="003D33EA"/>
      <w:rsid w:val="005A7184"/>
      <w:rsid w:val="005E6CF7"/>
      <w:rsid w:val="00971FAF"/>
      <w:rsid w:val="009D1B75"/>
      <w:rsid w:val="00DE4EB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3783DF5E"/>
    <w15:chartTrackingRefBased/>
    <w15:docId w15:val="{6307B862-7954-4667-9C6E-2D43AABF0A75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GB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3D33EA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3D33EA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3D33EA"/>
      <w:pPr>
        <w:keepNext/>
        <w:keepLines/>
        <w:spacing w:before="160" w:after="80"/>
        <w:outlineLvl w:val="2"/>
      </w:pPr>
      <w:rPr>
        <w:rFonts w:eastAsiaTheme="majorEastAsia" w:cstheme="majorBidi"/>
        <w:color w:val="2F5496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3D33EA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2F5496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3D33EA"/>
      <w:pPr>
        <w:keepNext/>
        <w:keepLines/>
        <w:spacing w:before="80" w:after="40"/>
        <w:outlineLvl w:val="4"/>
      </w:pPr>
      <w:rPr>
        <w:rFonts w:eastAsiaTheme="majorEastAsia" w:cstheme="majorBidi"/>
        <w:color w:val="2F5496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3D33EA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3D33EA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3D33EA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3D33EA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3D33EA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3D33EA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3D33EA"/>
      <w:rPr>
        <w:rFonts w:eastAsiaTheme="majorEastAsia" w:cstheme="majorBidi"/>
        <w:color w:val="2F5496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3D33EA"/>
      <w:rPr>
        <w:rFonts w:eastAsiaTheme="majorEastAsia" w:cstheme="majorBidi"/>
        <w:i/>
        <w:iCs/>
        <w:color w:val="2F5496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3D33EA"/>
      <w:rPr>
        <w:rFonts w:eastAsiaTheme="majorEastAsia" w:cstheme="majorBidi"/>
        <w:color w:val="2F5496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3D33EA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3D33EA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3D33EA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3D33EA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3D33EA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3D33EA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3D33EA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3D33EA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3D33EA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3D33EA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3D33EA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3D33EA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3D33EA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/>
        <w:ind w:left="864" w:right="864"/>
        <w:jc w:val="center"/>
      </w:pPr>
      <w:rPr>
        <w:i/>
        <w:iCs/>
        <w:color w:val="2F5496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3D33EA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3D33EA"/>
      <w:rPr>
        <w:b/>
        <w:bCs/>
        <w:smallCaps/>
        <w:color w:val="2F5496" w:themeColor="accent1" w:themeShade="BF"/>
        <w:spacing w:val="5"/>
      </w:rPr>
    </w:style>
    <w:style w:type="paragraph" w:styleId="NoSpacing">
      <w:name w:val="No Spacing"/>
      <w:uiPriority w:val="1"/>
      <w:qFormat/>
      <w:rsid w:val="003D33EA"/>
      <w:pPr>
        <w:spacing w:after="0" w:line="240" w:lineRule="auto"/>
      </w:pPr>
      <w:rPr>
        <w:kern w:val="2"/>
        <w14:ligatures w14:val="standardContextual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omments" Target="/word/comments.xml" Id="R195f2a1d8b6e401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NEWGEN</cp:lastModifiedBy>
  <cp:revision>2</cp:revision>
  <dcterms:created xsi:type="dcterms:W3CDTF">2026-05-12T09:15:00Z</dcterms:created>
  <dcterms:modified xsi:type="dcterms:W3CDTF">2026-06-04T08:11:00Z</dcterms:modified>
</cp:coreProperties>
</file>